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51131F" w14:textId="77777777" w:rsidR="003F4D9B" w:rsidRPr="00726D0E" w:rsidRDefault="003F4D9B" w:rsidP="003F4D9B">
      <w:pPr>
        <w:spacing w:after="0" w:line="240" w:lineRule="auto"/>
        <w:ind w:left="900" w:hanging="360"/>
        <w:jc w:val="center"/>
        <w:textAlignment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Product d</w:t>
      </w:r>
      <w:r w:rsidRPr="00726D0E">
        <w:rPr>
          <w:rFonts w:ascii="Times New Roman" w:hAnsi="Times New Roman" w:cs="Times New Roman"/>
          <w:b/>
          <w:bCs/>
          <w:sz w:val="24"/>
          <w:szCs w:val="24"/>
        </w:rPr>
        <w:t xml:space="preserve">evelopment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nd X-Ray microtomography </w:t>
      </w:r>
      <w:r w:rsidRPr="00726D0E"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 </w:t>
      </w:r>
      <w:r w:rsidRPr="00726D0E">
        <w:rPr>
          <w:rFonts w:ascii="Times New Roman" w:hAnsi="Times New Roman" w:cs="Times New Roman"/>
          <w:b/>
          <w:bCs/>
          <w:sz w:val="24"/>
          <w:szCs w:val="24"/>
        </w:rPr>
        <w:t>traditional white pan bread from plasma functionali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726D0E">
        <w:rPr>
          <w:rFonts w:ascii="Times New Roman" w:hAnsi="Times New Roman" w:cs="Times New Roman"/>
          <w:b/>
          <w:bCs/>
          <w:sz w:val="24"/>
          <w:szCs w:val="24"/>
        </w:rPr>
        <w:t>ed flour</w:t>
      </w:r>
    </w:p>
    <w:p w14:paraId="0E576342" w14:textId="77777777" w:rsidR="003F4D9B" w:rsidRPr="00726D0E" w:rsidRDefault="003F4D9B" w:rsidP="003F4D9B">
      <w:pPr>
        <w:spacing w:after="0" w:line="240" w:lineRule="auto"/>
        <w:ind w:left="900" w:hanging="360"/>
        <w:jc w:val="center"/>
        <w:textAlignment w:val="center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>Sonal Chaple</w:t>
      </w:r>
      <w:r w:rsidRPr="00726D0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Chaitanya Sarangapan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 Shannon Dickson</w:t>
      </w:r>
      <w:r w:rsidRPr="00A36D03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, Paula Bourke*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49878A08" w14:textId="77777777" w:rsidR="003F4D9B" w:rsidRPr="005D3D00" w:rsidRDefault="003F4D9B" w:rsidP="003F4D9B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D3D00">
        <w:rPr>
          <w:rFonts w:ascii="Times New Roman" w:hAnsi="Times New Roman" w:cs="Times New Roman"/>
          <w:sz w:val="24"/>
          <w:szCs w:val="24"/>
        </w:rPr>
        <w:t>School of Biosystems and Food Engineering, University College Dublin, Belfield, Dublin 4, Ireland</w:t>
      </w:r>
    </w:p>
    <w:p w14:paraId="6FC73171" w14:textId="77777777" w:rsidR="003F4D9B" w:rsidRDefault="003F4D9B" w:rsidP="003F4D9B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26D0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School of Food Science and Environmental Health, Technological University Dublin, Dublin 7, Ireland</w:t>
      </w:r>
    </w:p>
    <w:p w14:paraId="47C0A267" w14:textId="77777777" w:rsidR="003F4D9B" w:rsidRPr="00944BCE" w:rsidRDefault="003F4D9B" w:rsidP="003F4D9B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School of Culinary Arts and Food Technology, Technological University Dublin, Dublin 7, Ireland</w:t>
      </w:r>
    </w:p>
    <w:p w14:paraId="25A7CC30" w14:textId="48CD0345" w:rsidR="003F4D9B" w:rsidRDefault="00DB2B24" w:rsidP="003F4D9B">
      <w:pPr>
        <w:spacing w:line="240" w:lineRule="auto"/>
        <w:rPr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58240" behindDoc="1" locked="0" layoutInCell="1" allowOverlap="1" wp14:anchorId="04C690DE" wp14:editId="5DD0AEF2">
            <wp:simplePos x="0" y="0"/>
            <wp:positionH relativeFrom="margin">
              <wp:posOffset>313055</wp:posOffset>
            </wp:positionH>
            <wp:positionV relativeFrom="paragraph">
              <wp:posOffset>245110</wp:posOffset>
            </wp:positionV>
            <wp:extent cx="5248910" cy="2951480"/>
            <wp:effectExtent l="0" t="0" r="8890" b="1270"/>
            <wp:wrapTight wrapText="bothSides">
              <wp:wrapPolygon edited="0">
                <wp:start x="21600" y="21600"/>
                <wp:lineTo x="21600" y="130"/>
                <wp:lineTo x="42" y="130"/>
                <wp:lineTo x="42" y="21600"/>
                <wp:lineTo x="21600" y="2160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G_20191202_155258.jp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267" t="17509" r="5116" b="13802"/>
                    <a:stretch/>
                  </pic:blipFill>
                  <pic:spPr bwMode="auto">
                    <a:xfrm rot="10800000">
                      <a:off x="0" y="0"/>
                      <a:ext cx="5248910" cy="29514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="003F4D9B">
        <w:rPr>
          <w:rFonts w:ascii="Times New Roman" w:hAnsi="Times New Roman" w:cs="Times New Roman"/>
          <w:sz w:val="24"/>
          <w:szCs w:val="24"/>
        </w:rPr>
        <w:t>*Corresponding author: paula.bourke@ucd.ie</w:t>
      </w:r>
    </w:p>
    <w:p w14:paraId="4C9E8E68" w14:textId="5BD92D68" w:rsidR="00601A9D" w:rsidRPr="003F4D9B" w:rsidRDefault="000E5445" w:rsidP="003F4D9B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3F4D9B"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 w:rsidR="00BB02D8">
        <w:rPr>
          <w:rFonts w:ascii="Times New Roman" w:hAnsi="Times New Roman" w:cs="Times New Roman"/>
          <w:b/>
          <w:bCs/>
          <w:sz w:val="28"/>
          <w:szCs w:val="28"/>
        </w:rPr>
        <w:t>image</w:t>
      </w:r>
    </w:p>
    <w:p w14:paraId="4029C118" w14:textId="226174B2" w:rsidR="003F4D9B" w:rsidRDefault="003F4D9B" w:rsidP="003F4D9B">
      <w:pPr>
        <w:rPr>
          <w:rFonts w:ascii="Times New Roman" w:hAnsi="Times New Roman" w:cs="Times New Roman"/>
          <w:sz w:val="24"/>
          <w:szCs w:val="24"/>
        </w:rPr>
      </w:pPr>
      <w:r w:rsidRPr="00AF7946">
        <w:rPr>
          <w:rFonts w:ascii="Times New Roman" w:hAnsi="Times New Roman" w:cs="Times New Roman"/>
          <w:b/>
          <w:bCs/>
          <w:sz w:val="24"/>
          <w:szCs w:val="24"/>
        </w:rPr>
        <w:t xml:space="preserve">Fig </w:t>
      </w:r>
      <w:r w:rsidR="00CD6C52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AF7946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3F4D9B">
        <w:rPr>
          <w:rFonts w:ascii="Times New Roman" w:hAnsi="Times New Roman" w:cs="Times New Roman"/>
          <w:sz w:val="24"/>
          <w:szCs w:val="24"/>
        </w:rPr>
        <w:t xml:space="preserve"> Sensory analysis set up consumer acceptance test. Where Sample A is control bread, Sample B is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3F4D9B">
        <w:rPr>
          <w:rFonts w:ascii="Times New Roman" w:hAnsi="Times New Roman" w:cs="Times New Roman"/>
          <w:sz w:val="24"/>
          <w:szCs w:val="24"/>
        </w:rPr>
        <w:t xml:space="preserve">arket sample and Sample C is </w:t>
      </w:r>
      <w:r>
        <w:rPr>
          <w:rFonts w:ascii="Times New Roman" w:hAnsi="Times New Roman" w:cs="Times New Roman"/>
          <w:sz w:val="24"/>
          <w:szCs w:val="24"/>
        </w:rPr>
        <w:t>PFF</w:t>
      </w:r>
      <w:r w:rsidR="00FA685D"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-30</w:t>
      </w:r>
      <w:r w:rsidRPr="003F4D9B">
        <w:rPr>
          <w:rFonts w:ascii="Times New Roman" w:hAnsi="Times New Roman" w:cs="Times New Roman"/>
          <w:sz w:val="24"/>
          <w:szCs w:val="24"/>
        </w:rPr>
        <w:t xml:space="preserve"> bread</w:t>
      </w:r>
    </w:p>
    <w:p w14:paraId="19EFE542" w14:textId="233AC47C" w:rsidR="003F7DC0" w:rsidRDefault="003F7DC0" w:rsidP="003F4D9B">
      <w:pPr>
        <w:rPr>
          <w:rFonts w:ascii="Times New Roman" w:hAnsi="Times New Roman" w:cs="Times New Roman"/>
          <w:sz w:val="24"/>
          <w:szCs w:val="24"/>
        </w:rPr>
      </w:pPr>
    </w:p>
    <w:p w14:paraId="209082AB" w14:textId="62F1A7BF" w:rsidR="003F7DC0" w:rsidRDefault="003F7DC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8625F21" w14:textId="0FC692E7" w:rsidR="00CD6C52" w:rsidRDefault="00480F6E" w:rsidP="00CD6C5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D6C52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="00CD6C52" w:rsidRPr="00CD6C5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CD6C5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D6C52" w:rsidRPr="00CD6C52">
        <w:rPr>
          <w:rFonts w:ascii="Times New Roman" w:hAnsi="Times New Roman" w:cs="Times New Roman"/>
          <w:b/>
          <w:bCs/>
          <w:sz w:val="24"/>
          <w:szCs w:val="24"/>
        </w:rPr>
        <w:t>A.</w:t>
      </w:r>
      <w:r>
        <w:rPr>
          <w:rFonts w:ascii="Times New Roman" w:hAnsi="Times New Roman" w:cs="Times New Roman"/>
          <w:sz w:val="24"/>
          <w:szCs w:val="24"/>
        </w:rPr>
        <w:t xml:space="preserve"> Water activity of bread crust and crumb</w:t>
      </w:r>
      <w:r w:rsidR="00CD6C52">
        <w:rPr>
          <w:rFonts w:ascii="Times New Roman" w:hAnsi="Times New Roman" w:cs="Times New Roman"/>
          <w:sz w:val="24"/>
          <w:szCs w:val="24"/>
        </w:rPr>
        <w:t xml:space="preserve">. </w:t>
      </w:r>
      <w:r w:rsidR="00CD6C52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The c</w:t>
      </w:r>
      <w:r w:rsidR="00CD6C52" w:rsidRPr="002E66E6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ontrol </w:t>
      </w:r>
      <w:r w:rsidR="00CD6C52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is untreated flour bread, PFFB-10, PFFB-20 and PFFB-30 are bread formulated from flour treated for 10, 20 and 30 min</w:t>
      </w:r>
      <w:r w:rsidR="00CD6C52" w:rsidRPr="002E66E6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</w:t>
      </w:r>
      <w:r w:rsidR="00CD6C52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respectively.</w:t>
      </w:r>
      <w:r w:rsidR="00CD6C52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89979536"/>
      <w:r w:rsidR="00CD6C52">
        <w:rPr>
          <w:rFonts w:ascii="Times New Roman" w:hAnsi="Times New Roman" w:cs="Times New Roman"/>
          <w:sz w:val="24"/>
          <w:szCs w:val="24"/>
        </w:rPr>
        <w:t>All the data are expressed as mean± standard deviations. Means with different superscript letters in a column differ significantly (</w:t>
      </w:r>
      <w:r w:rsidR="00CD6C5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CD6C52">
        <w:rPr>
          <w:rFonts w:ascii="Times New Roman" w:hAnsi="Times New Roman" w:cs="Times New Roman"/>
          <w:sz w:val="24"/>
          <w:szCs w:val="24"/>
        </w:rPr>
        <w:t>&lt;0.05)</w:t>
      </w:r>
      <w:bookmarkEnd w:id="0"/>
    </w:p>
    <w:p w14:paraId="6BBD2B1E" w14:textId="70E86514" w:rsidR="003F7DC0" w:rsidRDefault="003F7DC0" w:rsidP="003F4D9B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1696"/>
        <w:gridCol w:w="2410"/>
        <w:gridCol w:w="2552"/>
      </w:tblGrid>
      <w:tr w:rsidR="003F7DC0" w14:paraId="7623D5F2" w14:textId="77777777" w:rsidTr="00CD6C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</w:tcPr>
          <w:p w14:paraId="52189D2D" w14:textId="1B266ACA" w:rsidR="003F7DC0" w:rsidRPr="00480F6E" w:rsidRDefault="003F7DC0" w:rsidP="003F4D9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80F6E">
              <w:rPr>
                <w:rFonts w:ascii="Times New Roman" w:hAnsi="Times New Roman" w:cs="Times New Roman"/>
                <w:sz w:val="24"/>
                <w:szCs w:val="24"/>
              </w:rPr>
              <w:t>Sample</w:t>
            </w:r>
          </w:p>
        </w:tc>
        <w:tc>
          <w:tcPr>
            <w:tcW w:w="2410" w:type="dxa"/>
            <w:shd w:val="clear" w:color="auto" w:fill="auto"/>
          </w:tcPr>
          <w:p w14:paraId="1552BAF7" w14:textId="61257BF3" w:rsidR="003F7DC0" w:rsidRPr="00480F6E" w:rsidRDefault="00480F6E" w:rsidP="003F4D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read </w:t>
            </w:r>
            <w:r w:rsidR="003F7DC0" w:rsidRPr="00480F6E">
              <w:rPr>
                <w:rFonts w:ascii="Times New Roman" w:hAnsi="Times New Roman" w:cs="Times New Roman"/>
                <w:sz w:val="24"/>
                <w:szCs w:val="24"/>
              </w:rPr>
              <w:t xml:space="preserve">Crust </w:t>
            </w:r>
          </w:p>
        </w:tc>
        <w:tc>
          <w:tcPr>
            <w:tcW w:w="2552" w:type="dxa"/>
            <w:shd w:val="clear" w:color="auto" w:fill="auto"/>
          </w:tcPr>
          <w:p w14:paraId="28C577B2" w14:textId="77777777" w:rsidR="003F7DC0" w:rsidRDefault="00480F6E" w:rsidP="003F4D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read </w:t>
            </w:r>
            <w:r w:rsidR="003F7DC0" w:rsidRPr="00480F6E">
              <w:rPr>
                <w:rFonts w:ascii="Times New Roman" w:hAnsi="Times New Roman" w:cs="Times New Roman"/>
                <w:sz w:val="24"/>
                <w:szCs w:val="24"/>
              </w:rPr>
              <w:t xml:space="preserve">Crumb </w:t>
            </w:r>
          </w:p>
          <w:p w14:paraId="21DB53A0" w14:textId="736C9CBA" w:rsidR="001C53FB" w:rsidRPr="00480F6E" w:rsidRDefault="001C53FB" w:rsidP="003F4D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  <w:tr w:rsidR="003F7DC0" w14:paraId="45ADFB37" w14:textId="77777777" w:rsidTr="00CD6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</w:tcPr>
          <w:p w14:paraId="57D3A74A" w14:textId="288EE652" w:rsidR="003F7DC0" w:rsidRPr="00480F6E" w:rsidRDefault="003F7DC0" w:rsidP="003F4D9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80F6E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2410" w:type="dxa"/>
            <w:shd w:val="clear" w:color="auto" w:fill="auto"/>
          </w:tcPr>
          <w:p w14:paraId="6DC59DD1" w14:textId="2F6B3506" w:rsidR="003F7DC0" w:rsidRDefault="003F7DC0" w:rsidP="003F4D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4±0.02</w:t>
            </w:r>
            <w:r w:rsidR="00FB0C60" w:rsidRPr="00FB0C6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52" w:type="dxa"/>
            <w:shd w:val="clear" w:color="auto" w:fill="auto"/>
          </w:tcPr>
          <w:p w14:paraId="741E40D7" w14:textId="472D210D" w:rsidR="003F7DC0" w:rsidRDefault="003F7DC0" w:rsidP="003F4D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8±0.008</w:t>
            </w:r>
            <w:r w:rsidR="00FB0C60" w:rsidRPr="00FB0C6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14:paraId="51445642" w14:textId="639C0950" w:rsidR="00D07518" w:rsidRDefault="00D07518" w:rsidP="003F4D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7DC0" w14:paraId="4E605363" w14:textId="77777777" w:rsidTr="00CD6C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</w:tcPr>
          <w:p w14:paraId="285092AF" w14:textId="7091489D" w:rsidR="003F7DC0" w:rsidRPr="00480F6E" w:rsidRDefault="00480F6E" w:rsidP="003F4D9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80F6E">
              <w:rPr>
                <w:rFonts w:ascii="Times New Roman" w:hAnsi="Times New Roman" w:cs="Times New Roman"/>
                <w:sz w:val="24"/>
                <w:szCs w:val="24"/>
              </w:rPr>
              <w:t>PFFB-10</w:t>
            </w:r>
          </w:p>
        </w:tc>
        <w:tc>
          <w:tcPr>
            <w:tcW w:w="2410" w:type="dxa"/>
            <w:shd w:val="clear" w:color="auto" w:fill="auto"/>
          </w:tcPr>
          <w:p w14:paraId="361808A9" w14:textId="64A37C74" w:rsidR="003F7DC0" w:rsidRDefault="003F7DC0" w:rsidP="003F4D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3±0.01</w:t>
            </w:r>
            <w:r w:rsidR="00FB0C60" w:rsidRPr="00FB0C6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2552" w:type="dxa"/>
            <w:shd w:val="clear" w:color="auto" w:fill="auto"/>
          </w:tcPr>
          <w:p w14:paraId="6E04EC6A" w14:textId="7711AE66" w:rsidR="003F7DC0" w:rsidRDefault="003F7DC0" w:rsidP="003F4D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3±0.003</w:t>
            </w:r>
            <w:r w:rsidR="00FB0C60" w:rsidRPr="00FB0C6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  <w:p w14:paraId="53110101" w14:textId="47AA5ED5" w:rsidR="00D07518" w:rsidRDefault="00D07518" w:rsidP="003F4D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7DC0" w14:paraId="3D16012F" w14:textId="77777777" w:rsidTr="00CD6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</w:tcPr>
          <w:p w14:paraId="5C81BF40" w14:textId="1472FC2F" w:rsidR="003F7DC0" w:rsidRPr="00480F6E" w:rsidRDefault="00480F6E" w:rsidP="003F4D9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80F6E">
              <w:rPr>
                <w:rFonts w:ascii="Times New Roman" w:hAnsi="Times New Roman" w:cs="Times New Roman"/>
                <w:sz w:val="24"/>
                <w:szCs w:val="24"/>
              </w:rPr>
              <w:t>PFFB-20</w:t>
            </w:r>
          </w:p>
        </w:tc>
        <w:tc>
          <w:tcPr>
            <w:tcW w:w="2410" w:type="dxa"/>
            <w:shd w:val="clear" w:color="auto" w:fill="auto"/>
          </w:tcPr>
          <w:p w14:paraId="7892DB81" w14:textId="15414AEE" w:rsidR="003F7DC0" w:rsidRDefault="003F7DC0" w:rsidP="003F4D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±0.02</w:t>
            </w:r>
            <w:r w:rsidR="00FB0C60" w:rsidRPr="00FB0C6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552" w:type="dxa"/>
            <w:shd w:val="clear" w:color="auto" w:fill="auto"/>
          </w:tcPr>
          <w:p w14:paraId="5488323E" w14:textId="359A79A0" w:rsidR="003F7DC0" w:rsidRDefault="003F7DC0" w:rsidP="003F4D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2±0.004</w:t>
            </w:r>
            <w:r w:rsidR="00FB0C60" w:rsidRPr="00FB0C6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  <w:p w14:paraId="34FBDB3A" w14:textId="4DEE92F2" w:rsidR="00D07518" w:rsidRDefault="00D07518" w:rsidP="003F4D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7DC0" w14:paraId="57A3394B" w14:textId="77777777" w:rsidTr="00CD6C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68B6401B" w14:textId="41036644" w:rsidR="003F7DC0" w:rsidRPr="00480F6E" w:rsidRDefault="00480F6E" w:rsidP="003F4D9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80F6E">
              <w:rPr>
                <w:rFonts w:ascii="Times New Roman" w:hAnsi="Times New Roman" w:cs="Times New Roman"/>
                <w:sz w:val="24"/>
                <w:szCs w:val="24"/>
              </w:rPr>
              <w:t>PFFB-30</w:t>
            </w:r>
          </w:p>
        </w:tc>
        <w:tc>
          <w:tcPr>
            <w:tcW w:w="2410" w:type="dxa"/>
          </w:tcPr>
          <w:p w14:paraId="32C6329D" w14:textId="04E458BE" w:rsidR="003F7DC0" w:rsidRDefault="003F7DC0" w:rsidP="003F4D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7±0.02</w:t>
            </w:r>
            <w:r w:rsidR="00FB0C60" w:rsidRPr="00FB0C6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552" w:type="dxa"/>
          </w:tcPr>
          <w:p w14:paraId="78906C9A" w14:textId="0238C54C" w:rsidR="003F7DC0" w:rsidRDefault="003F7DC0" w:rsidP="003F4D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6±0.001</w:t>
            </w:r>
            <w:r w:rsidR="00FB0C60" w:rsidRPr="00FB0C6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</w:tbl>
    <w:p w14:paraId="2E9D0B03" w14:textId="4BE93272" w:rsidR="003F7DC0" w:rsidRDefault="003F7DC0" w:rsidP="003F4D9B">
      <w:pPr>
        <w:rPr>
          <w:rFonts w:ascii="Times New Roman" w:hAnsi="Times New Roman" w:cs="Times New Roman"/>
          <w:sz w:val="24"/>
          <w:szCs w:val="24"/>
        </w:rPr>
      </w:pPr>
    </w:p>
    <w:p w14:paraId="1D14C4AD" w14:textId="77777777" w:rsidR="001C53FB" w:rsidRDefault="001C53FB" w:rsidP="003F4D9B">
      <w:pPr>
        <w:rPr>
          <w:rFonts w:ascii="Times New Roman" w:hAnsi="Times New Roman" w:cs="Times New Roman"/>
          <w:sz w:val="24"/>
          <w:szCs w:val="24"/>
        </w:rPr>
      </w:pPr>
    </w:p>
    <w:p w14:paraId="6F4C5D99" w14:textId="5FAFA83F" w:rsidR="001C53FB" w:rsidRDefault="00CD6C52" w:rsidP="003F4D9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C4129BD" w14:textId="0C1FFFE0" w:rsidR="00480F6E" w:rsidRDefault="00480F6E" w:rsidP="003F4D9B">
      <w:pPr>
        <w:rPr>
          <w:rFonts w:ascii="Times New Roman" w:hAnsi="Times New Roman" w:cs="Times New Roman"/>
          <w:sz w:val="24"/>
          <w:szCs w:val="24"/>
        </w:rPr>
      </w:pPr>
      <w:r w:rsidRPr="00CD6C52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="00CD6C52" w:rsidRPr="00CD6C5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D6C5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D6C52" w:rsidRPr="00CD6C52">
        <w:rPr>
          <w:rFonts w:ascii="Times New Roman" w:hAnsi="Times New Roman" w:cs="Times New Roman"/>
          <w:b/>
          <w:bCs/>
          <w:sz w:val="24"/>
          <w:szCs w:val="24"/>
        </w:rPr>
        <w:t>B.</w:t>
      </w:r>
      <w:r>
        <w:rPr>
          <w:rFonts w:ascii="Times New Roman" w:hAnsi="Times New Roman" w:cs="Times New Roman"/>
          <w:sz w:val="24"/>
          <w:szCs w:val="24"/>
        </w:rPr>
        <w:t xml:space="preserve"> Sensory analysis table for control, market sample and PFFB-30</w:t>
      </w:r>
      <w:r w:rsidR="00CD6C52">
        <w:rPr>
          <w:rFonts w:ascii="Times New Roman" w:hAnsi="Times New Roman" w:cs="Times New Roman"/>
          <w:sz w:val="24"/>
          <w:szCs w:val="24"/>
        </w:rPr>
        <w:t xml:space="preserve"> (bread formulated from flour treated for 30 min). All the data are expressed as mean± standard deviations. Means with different superscript letters in a column differ significantly (</w:t>
      </w:r>
      <w:r w:rsidR="00CD6C5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CD6C52">
        <w:rPr>
          <w:rFonts w:ascii="Times New Roman" w:hAnsi="Times New Roman" w:cs="Times New Roman"/>
          <w:sz w:val="24"/>
          <w:szCs w:val="24"/>
        </w:rPr>
        <w:t>&lt;0.05)</w:t>
      </w:r>
    </w:p>
    <w:tbl>
      <w:tblPr>
        <w:tblStyle w:val="GridTable2"/>
        <w:tblpPr w:leftFromText="180" w:rightFromText="180" w:vertAnchor="text" w:horzAnchor="margin" w:tblpY="374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203AE4" w14:paraId="7B8806FA" w14:textId="77777777" w:rsidTr="00203A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0B96D0EB" w14:textId="77777777" w:rsidR="00203AE4" w:rsidRPr="00203AE4" w:rsidRDefault="00203AE4" w:rsidP="00203A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nsory Attributes</w:t>
            </w:r>
          </w:p>
        </w:tc>
        <w:tc>
          <w:tcPr>
            <w:tcW w:w="2254" w:type="dxa"/>
          </w:tcPr>
          <w:p w14:paraId="33D973E1" w14:textId="77777777" w:rsidR="00203AE4" w:rsidRPr="00203AE4" w:rsidRDefault="00203AE4" w:rsidP="00203A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FFB-30</w:t>
            </w:r>
          </w:p>
        </w:tc>
        <w:tc>
          <w:tcPr>
            <w:tcW w:w="2254" w:type="dxa"/>
          </w:tcPr>
          <w:p w14:paraId="383F5488" w14:textId="77777777" w:rsidR="00203AE4" w:rsidRPr="00203AE4" w:rsidRDefault="00203AE4" w:rsidP="00203A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ntrol</w:t>
            </w:r>
          </w:p>
        </w:tc>
        <w:tc>
          <w:tcPr>
            <w:tcW w:w="2254" w:type="dxa"/>
          </w:tcPr>
          <w:p w14:paraId="1B54243A" w14:textId="77777777" w:rsidR="00203AE4" w:rsidRDefault="00203AE4" w:rsidP="00203A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203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rket sample</w:t>
            </w:r>
          </w:p>
          <w:p w14:paraId="709ABE6B" w14:textId="6A2EAA9C" w:rsidR="00203AE4" w:rsidRPr="00203AE4" w:rsidRDefault="00203AE4" w:rsidP="00203A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203AE4" w14:paraId="74E2C248" w14:textId="77777777" w:rsidTr="00203A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shd w:val="clear" w:color="auto" w:fill="auto"/>
          </w:tcPr>
          <w:p w14:paraId="2C80AB9E" w14:textId="77777777" w:rsidR="00203AE4" w:rsidRPr="00203AE4" w:rsidRDefault="00203AE4" w:rsidP="00203AE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203AE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  <w:t>Appearance</w:t>
            </w:r>
          </w:p>
        </w:tc>
        <w:tc>
          <w:tcPr>
            <w:tcW w:w="2254" w:type="dxa"/>
            <w:shd w:val="clear" w:color="auto" w:fill="auto"/>
          </w:tcPr>
          <w:p w14:paraId="5F449D8B" w14:textId="77777777" w:rsidR="00203AE4" w:rsidRPr="00203AE4" w:rsidRDefault="00203AE4" w:rsidP="00203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10</w:t>
            </w:r>
            <w:r w:rsidRPr="00203AE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203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5</w:t>
            </w:r>
            <w:r w:rsidRPr="00203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</w:p>
        </w:tc>
        <w:tc>
          <w:tcPr>
            <w:tcW w:w="2254" w:type="dxa"/>
            <w:shd w:val="clear" w:color="auto" w:fill="auto"/>
          </w:tcPr>
          <w:p w14:paraId="665CD2D5" w14:textId="77777777" w:rsidR="00203AE4" w:rsidRPr="00203AE4" w:rsidRDefault="00203AE4" w:rsidP="00203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203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70</w:t>
            </w:r>
            <w:r w:rsidRPr="00203AE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203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1</w:t>
            </w:r>
            <w:r w:rsidRPr="00203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ab</w:t>
            </w:r>
          </w:p>
          <w:p w14:paraId="12112074" w14:textId="77777777" w:rsidR="00203AE4" w:rsidRPr="00203AE4" w:rsidRDefault="00203AE4" w:rsidP="00203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54" w:type="dxa"/>
            <w:shd w:val="clear" w:color="auto" w:fill="auto"/>
          </w:tcPr>
          <w:p w14:paraId="3616CB46" w14:textId="77777777" w:rsidR="00203AE4" w:rsidRPr="00203AE4" w:rsidRDefault="00203AE4" w:rsidP="00203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203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40</w:t>
            </w:r>
            <w:r w:rsidRPr="00203AE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203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7</w:t>
            </w:r>
            <w:r w:rsidRPr="00203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b</w:t>
            </w:r>
          </w:p>
          <w:p w14:paraId="2380FAB2" w14:textId="77777777" w:rsidR="00203AE4" w:rsidRPr="00203AE4" w:rsidRDefault="00203AE4" w:rsidP="00203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</w:p>
          <w:p w14:paraId="261E5655" w14:textId="77777777" w:rsidR="00203AE4" w:rsidRPr="00203AE4" w:rsidRDefault="00203AE4" w:rsidP="00203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03AE4" w14:paraId="26E0F9E1" w14:textId="77777777" w:rsidTr="00203A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shd w:val="clear" w:color="auto" w:fill="auto"/>
          </w:tcPr>
          <w:p w14:paraId="3A444855" w14:textId="77777777" w:rsidR="00203AE4" w:rsidRPr="00203AE4" w:rsidRDefault="00203AE4" w:rsidP="00203AE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203AE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  <w:t>Crust (Color)</w:t>
            </w:r>
          </w:p>
        </w:tc>
        <w:tc>
          <w:tcPr>
            <w:tcW w:w="2254" w:type="dxa"/>
            <w:shd w:val="clear" w:color="auto" w:fill="auto"/>
          </w:tcPr>
          <w:p w14:paraId="6897A83D" w14:textId="77777777" w:rsidR="00203AE4" w:rsidRPr="00203AE4" w:rsidRDefault="00203AE4" w:rsidP="00203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3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15</w:t>
            </w:r>
            <w:r w:rsidRPr="00203AE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203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3</w:t>
            </w:r>
            <w:r w:rsidRPr="00203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</w:p>
        </w:tc>
        <w:tc>
          <w:tcPr>
            <w:tcW w:w="2254" w:type="dxa"/>
            <w:shd w:val="clear" w:color="auto" w:fill="auto"/>
          </w:tcPr>
          <w:p w14:paraId="1D1E1151" w14:textId="77777777" w:rsidR="00203AE4" w:rsidRPr="00203AE4" w:rsidRDefault="00203AE4" w:rsidP="00203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203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65</w:t>
            </w:r>
            <w:r w:rsidRPr="00203AE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203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1</w:t>
            </w:r>
            <w:r w:rsidRPr="00203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ab</w:t>
            </w:r>
          </w:p>
          <w:p w14:paraId="258B0C25" w14:textId="77777777" w:rsidR="00203AE4" w:rsidRPr="00203AE4" w:rsidRDefault="00203AE4" w:rsidP="00203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54" w:type="dxa"/>
            <w:shd w:val="clear" w:color="auto" w:fill="auto"/>
          </w:tcPr>
          <w:p w14:paraId="625DB85D" w14:textId="77777777" w:rsidR="00203AE4" w:rsidRPr="00203AE4" w:rsidRDefault="00203AE4" w:rsidP="00203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203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05</w:t>
            </w:r>
            <w:r w:rsidRPr="00203AE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203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6</w:t>
            </w:r>
            <w:r w:rsidRPr="00203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b</w:t>
            </w:r>
          </w:p>
          <w:p w14:paraId="4076A838" w14:textId="77777777" w:rsidR="00203AE4" w:rsidRPr="00203AE4" w:rsidRDefault="00203AE4" w:rsidP="00203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</w:p>
          <w:p w14:paraId="23203D6B" w14:textId="77777777" w:rsidR="00203AE4" w:rsidRPr="00203AE4" w:rsidRDefault="00203AE4" w:rsidP="00203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03AE4" w14:paraId="395FEDE0" w14:textId="77777777" w:rsidTr="00203A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shd w:val="clear" w:color="auto" w:fill="auto"/>
          </w:tcPr>
          <w:p w14:paraId="1FDEF592" w14:textId="77777777" w:rsidR="00203AE4" w:rsidRPr="00203AE4" w:rsidRDefault="00203AE4" w:rsidP="00203AE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203AE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  <w:t>Crumb (Color)</w:t>
            </w:r>
          </w:p>
        </w:tc>
        <w:tc>
          <w:tcPr>
            <w:tcW w:w="2254" w:type="dxa"/>
            <w:shd w:val="clear" w:color="auto" w:fill="auto"/>
          </w:tcPr>
          <w:p w14:paraId="477FAACB" w14:textId="77777777" w:rsidR="00203AE4" w:rsidRPr="00203AE4" w:rsidRDefault="00203AE4" w:rsidP="00203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03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80</w:t>
            </w:r>
            <w:r w:rsidRPr="00203AE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203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8</w:t>
            </w:r>
            <w:r w:rsidRPr="00203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</w:p>
        </w:tc>
        <w:tc>
          <w:tcPr>
            <w:tcW w:w="2254" w:type="dxa"/>
            <w:shd w:val="clear" w:color="auto" w:fill="auto"/>
          </w:tcPr>
          <w:p w14:paraId="07C815E6" w14:textId="77777777" w:rsidR="00203AE4" w:rsidRPr="00203AE4" w:rsidRDefault="00203AE4" w:rsidP="00203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203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05</w:t>
            </w:r>
            <w:r w:rsidRPr="00203AE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203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0</w:t>
            </w:r>
            <w:r w:rsidRPr="00203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</w:p>
          <w:p w14:paraId="21FCDE77" w14:textId="77777777" w:rsidR="00203AE4" w:rsidRPr="00203AE4" w:rsidRDefault="00203AE4" w:rsidP="00203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254" w:type="dxa"/>
            <w:shd w:val="clear" w:color="auto" w:fill="auto"/>
          </w:tcPr>
          <w:p w14:paraId="7CEF40C3" w14:textId="77777777" w:rsidR="00203AE4" w:rsidRPr="00203AE4" w:rsidRDefault="00203AE4" w:rsidP="00203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203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50</w:t>
            </w:r>
            <w:r w:rsidRPr="00203AE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203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9</w:t>
            </w:r>
            <w:r w:rsidRPr="00203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</w:p>
          <w:p w14:paraId="01946843" w14:textId="77777777" w:rsidR="00203AE4" w:rsidRPr="00203AE4" w:rsidRDefault="00203AE4" w:rsidP="00203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</w:p>
          <w:p w14:paraId="357089B6" w14:textId="77777777" w:rsidR="00203AE4" w:rsidRPr="00203AE4" w:rsidRDefault="00203AE4" w:rsidP="00203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203AE4" w14:paraId="6C5F2A31" w14:textId="77777777" w:rsidTr="00203A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shd w:val="clear" w:color="auto" w:fill="auto"/>
          </w:tcPr>
          <w:p w14:paraId="303578C0" w14:textId="77777777" w:rsidR="00203AE4" w:rsidRPr="00203AE4" w:rsidRDefault="00203AE4" w:rsidP="00203AE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203AE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  <w:t>Aroma (Crust)</w:t>
            </w:r>
          </w:p>
        </w:tc>
        <w:tc>
          <w:tcPr>
            <w:tcW w:w="2254" w:type="dxa"/>
            <w:shd w:val="clear" w:color="auto" w:fill="auto"/>
          </w:tcPr>
          <w:p w14:paraId="0E663771" w14:textId="77777777" w:rsidR="00203AE4" w:rsidRPr="00203AE4" w:rsidRDefault="00203AE4" w:rsidP="00203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203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50</w:t>
            </w:r>
            <w:r w:rsidRPr="00203AE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203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25</w:t>
            </w:r>
            <w:r w:rsidRPr="00203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</w:p>
          <w:p w14:paraId="0269ADCA" w14:textId="77777777" w:rsidR="00203AE4" w:rsidRPr="00203AE4" w:rsidRDefault="00203AE4" w:rsidP="00203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254" w:type="dxa"/>
            <w:shd w:val="clear" w:color="auto" w:fill="auto"/>
          </w:tcPr>
          <w:p w14:paraId="2B3CD9A7" w14:textId="77777777" w:rsidR="00203AE4" w:rsidRPr="00203AE4" w:rsidRDefault="00203AE4" w:rsidP="00203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203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20</w:t>
            </w:r>
            <w:r w:rsidRPr="00203AE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203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3</w:t>
            </w:r>
            <w:r w:rsidRPr="00203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</w:p>
          <w:p w14:paraId="5876A925" w14:textId="77777777" w:rsidR="00203AE4" w:rsidRPr="00203AE4" w:rsidRDefault="00203AE4" w:rsidP="00203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254" w:type="dxa"/>
            <w:shd w:val="clear" w:color="auto" w:fill="auto"/>
          </w:tcPr>
          <w:p w14:paraId="5B43DA3D" w14:textId="77777777" w:rsidR="00203AE4" w:rsidRPr="00203AE4" w:rsidRDefault="00203AE4" w:rsidP="00203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203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90</w:t>
            </w:r>
            <w:r w:rsidRPr="00203AE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203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4</w:t>
            </w:r>
            <w:r w:rsidRPr="00203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</w:p>
          <w:p w14:paraId="55184248" w14:textId="77777777" w:rsidR="00203AE4" w:rsidRPr="00203AE4" w:rsidRDefault="00203AE4" w:rsidP="00203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</w:p>
          <w:p w14:paraId="1EB3A21E" w14:textId="77777777" w:rsidR="00203AE4" w:rsidRPr="00203AE4" w:rsidRDefault="00203AE4" w:rsidP="00203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203AE4" w14:paraId="160FD057" w14:textId="77777777" w:rsidTr="00203A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shd w:val="clear" w:color="auto" w:fill="auto"/>
          </w:tcPr>
          <w:p w14:paraId="19E29D14" w14:textId="77777777" w:rsidR="00203AE4" w:rsidRPr="00203AE4" w:rsidRDefault="00203AE4" w:rsidP="00203AE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203AE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  <w:t>Aroma (Crumb)</w:t>
            </w:r>
          </w:p>
        </w:tc>
        <w:tc>
          <w:tcPr>
            <w:tcW w:w="2254" w:type="dxa"/>
            <w:shd w:val="clear" w:color="auto" w:fill="auto"/>
          </w:tcPr>
          <w:p w14:paraId="25B0C4BC" w14:textId="77777777" w:rsidR="00203AE4" w:rsidRPr="00203AE4" w:rsidRDefault="00203AE4" w:rsidP="00203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03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80</w:t>
            </w:r>
            <w:r w:rsidRPr="00203AE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203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96</w:t>
            </w:r>
            <w:r w:rsidRPr="00203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</w:p>
        </w:tc>
        <w:tc>
          <w:tcPr>
            <w:tcW w:w="2254" w:type="dxa"/>
            <w:shd w:val="clear" w:color="auto" w:fill="auto"/>
          </w:tcPr>
          <w:p w14:paraId="09782A2E" w14:textId="77777777" w:rsidR="00203AE4" w:rsidRPr="00203AE4" w:rsidRDefault="00203AE4" w:rsidP="00203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203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75</w:t>
            </w:r>
            <w:r w:rsidRPr="00203AE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203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7</w:t>
            </w:r>
            <w:r w:rsidRPr="00203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b</w:t>
            </w:r>
          </w:p>
          <w:p w14:paraId="61F6DDEE" w14:textId="77777777" w:rsidR="00203AE4" w:rsidRPr="00203AE4" w:rsidRDefault="00203AE4" w:rsidP="00203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</w:p>
          <w:p w14:paraId="56ACEEA4" w14:textId="77777777" w:rsidR="00203AE4" w:rsidRPr="00203AE4" w:rsidRDefault="00203AE4" w:rsidP="00203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254" w:type="dxa"/>
            <w:shd w:val="clear" w:color="auto" w:fill="auto"/>
          </w:tcPr>
          <w:p w14:paraId="434BFB18" w14:textId="77777777" w:rsidR="00203AE4" w:rsidRPr="00203AE4" w:rsidRDefault="00203AE4" w:rsidP="00203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203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35</w:t>
            </w:r>
            <w:r w:rsidRPr="00203AE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203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9</w:t>
            </w:r>
            <w:r w:rsidRPr="00203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b</w:t>
            </w:r>
          </w:p>
          <w:p w14:paraId="54ECA8AD" w14:textId="77777777" w:rsidR="00203AE4" w:rsidRPr="00203AE4" w:rsidRDefault="00203AE4" w:rsidP="00203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203AE4" w14:paraId="387A97A6" w14:textId="77777777" w:rsidTr="00203A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shd w:val="clear" w:color="auto" w:fill="auto"/>
          </w:tcPr>
          <w:p w14:paraId="77B844C3" w14:textId="77777777" w:rsidR="00203AE4" w:rsidRPr="00203AE4" w:rsidRDefault="00203AE4" w:rsidP="00203AE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203AE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  <w:t xml:space="preserve">Texture (By fingers) </w:t>
            </w:r>
          </w:p>
        </w:tc>
        <w:tc>
          <w:tcPr>
            <w:tcW w:w="2254" w:type="dxa"/>
            <w:shd w:val="clear" w:color="auto" w:fill="auto"/>
          </w:tcPr>
          <w:p w14:paraId="7332DEA7" w14:textId="77777777" w:rsidR="00203AE4" w:rsidRPr="00203AE4" w:rsidRDefault="00203AE4" w:rsidP="00203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03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00</w:t>
            </w:r>
            <w:r w:rsidRPr="00203AE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203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8</w:t>
            </w:r>
            <w:r w:rsidRPr="00203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</w:p>
        </w:tc>
        <w:tc>
          <w:tcPr>
            <w:tcW w:w="2254" w:type="dxa"/>
            <w:shd w:val="clear" w:color="auto" w:fill="auto"/>
          </w:tcPr>
          <w:p w14:paraId="0194A994" w14:textId="77777777" w:rsidR="00203AE4" w:rsidRPr="00203AE4" w:rsidRDefault="00203AE4" w:rsidP="00203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03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55</w:t>
            </w:r>
            <w:r w:rsidRPr="00203AE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203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6</w:t>
            </w:r>
            <w:r w:rsidRPr="00203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</w:p>
        </w:tc>
        <w:tc>
          <w:tcPr>
            <w:tcW w:w="2254" w:type="dxa"/>
            <w:shd w:val="clear" w:color="auto" w:fill="auto"/>
          </w:tcPr>
          <w:p w14:paraId="742CBE12" w14:textId="77777777" w:rsidR="00203AE4" w:rsidRPr="00203AE4" w:rsidRDefault="00203AE4" w:rsidP="00203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203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40</w:t>
            </w:r>
            <w:r w:rsidRPr="00203AE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203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9</w:t>
            </w:r>
            <w:r w:rsidRPr="00203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</w:p>
          <w:p w14:paraId="3F3A3E73" w14:textId="5924CF2C" w:rsidR="00203AE4" w:rsidRPr="00203AE4" w:rsidRDefault="00203AE4" w:rsidP="00203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203AE4" w14:paraId="0D7EEBB2" w14:textId="77777777" w:rsidTr="00203A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shd w:val="clear" w:color="auto" w:fill="auto"/>
          </w:tcPr>
          <w:p w14:paraId="52188063" w14:textId="77777777" w:rsidR="00203AE4" w:rsidRPr="00203AE4" w:rsidRDefault="00203AE4" w:rsidP="00203AE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203AE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  <w:t xml:space="preserve">Overall acceptance </w:t>
            </w:r>
          </w:p>
        </w:tc>
        <w:tc>
          <w:tcPr>
            <w:tcW w:w="2254" w:type="dxa"/>
            <w:shd w:val="clear" w:color="auto" w:fill="auto"/>
          </w:tcPr>
          <w:p w14:paraId="110241F1" w14:textId="77777777" w:rsidR="00203AE4" w:rsidRPr="00203AE4" w:rsidRDefault="00203AE4" w:rsidP="00203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03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85</w:t>
            </w:r>
            <w:r w:rsidRPr="00203AE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203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5</w:t>
            </w:r>
            <w:r w:rsidRPr="00203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</w:p>
        </w:tc>
        <w:tc>
          <w:tcPr>
            <w:tcW w:w="2254" w:type="dxa"/>
            <w:shd w:val="clear" w:color="auto" w:fill="auto"/>
          </w:tcPr>
          <w:p w14:paraId="1EA86437" w14:textId="77777777" w:rsidR="00203AE4" w:rsidRPr="00203AE4" w:rsidRDefault="00203AE4" w:rsidP="00203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03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75</w:t>
            </w:r>
            <w:r w:rsidRPr="00203AE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203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3</w:t>
            </w:r>
            <w:r w:rsidRPr="00203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</w:p>
        </w:tc>
        <w:tc>
          <w:tcPr>
            <w:tcW w:w="2254" w:type="dxa"/>
            <w:shd w:val="clear" w:color="auto" w:fill="auto"/>
          </w:tcPr>
          <w:p w14:paraId="45B022C5" w14:textId="77777777" w:rsidR="00203AE4" w:rsidRPr="00203AE4" w:rsidRDefault="00203AE4" w:rsidP="00203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203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25</w:t>
            </w:r>
            <w:r w:rsidRPr="00203AE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203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5</w:t>
            </w:r>
            <w:r w:rsidRPr="00203A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</w:p>
          <w:p w14:paraId="3D194528" w14:textId="7384B8BD" w:rsidR="00203AE4" w:rsidRPr="00203AE4" w:rsidRDefault="00203AE4" w:rsidP="00203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</w:tbl>
    <w:p w14:paraId="25E51EBB" w14:textId="77777777" w:rsidR="00CD6C52" w:rsidRPr="003F4D9B" w:rsidRDefault="00CD6C52" w:rsidP="003F4D9B">
      <w:pPr>
        <w:rPr>
          <w:rFonts w:ascii="Times New Roman" w:hAnsi="Times New Roman" w:cs="Times New Roman"/>
          <w:sz w:val="24"/>
          <w:szCs w:val="24"/>
        </w:rPr>
      </w:pPr>
    </w:p>
    <w:p w14:paraId="1C86FB97" w14:textId="6B645ECC" w:rsidR="000E5445" w:rsidRDefault="000E5445" w:rsidP="003F7DC0">
      <w:pPr>
        <w:rPr>
          <w:lang w:val="en-US"/>
        </w:rPr>
      </w:pPr>
    </w:p>
    <w:p w14:paraId="0495A788" w14:textId="7140AD29" w:rsidR="00BA5A14" w:rsidRDefault="00BA5A14" w:rsidP="003F7DC0">
      <w:pPr>
        <w:rPr>
          <w:lang w:val="en-US"/>
        </w:rPr>
      </w:pPr>
    </w:p>
    <w:p w14:paraId="593FEBF7" w14:textId="77777777" w:rsidR="00203AE4" w:rsidRDefault="00203AE4" w:rsidP="003F7DC0">
      <w:pPr>
        <w:rPr>
          <w:lang w:val="en-US"/>
        </w:rPr>
      </w:pPr>
    </w:p>
    <w:p w14:paraId="0E8B8C0D" w14:textId="1A8891C9" w:rsidR="00BA5A14" w:rsidRDefault="00BA5A14" w:rsidP="003F7DC0">
      <w:pPr>
        <w:rPr>
          <w:lang w:val="en-US"/>
        </w:rPr>
      </w:pPr>
    </w:p>
    <w:p w14:paraId="044D954E" w14:textId="2F65772D" w:rsidR="00BA5A14" w:rsidRDefault="00BA5A14" w:rsidP="003F7DC0">
      <w:pPr>
        <w:rPr>
          <w:lang w:val="en-US"/>
        </w:rPr>
      </w:pPr>
    </w:p>
    <w:p w14:paraId="415C2122" w14:textId="340C1E74" w:rsidR="00BA5A14" w:rsidRPr="00D07518" w:rsidRDefault="00CD6C52" w:rsidP="003F7DC0">
      <w:pPr>
        <w:rPr>
          <w:lang w:val="en-US"/>
        </w:rPr>
      </w:pPr>
      <w:r>
        <w:rPr>
          <w:lang w:val="en-US"/>
        </w:rPr>
        <w:br w:type="page"/>
      </w:r>
    </w:p>
    <w:p w14:paraId="42A7F710" w14:textId="77777777" w:rsidR="00CD6C52" w:rsidRPr="00D07518" w:rsidRDefault="00CD6C52">
      <w:pPr>
        <w:rPr>
          <w:lang w:val="en-US"/>
        </w:rPr>
      </w:pPr>
    </w:p>
    <w:sectPr w:rsidR="00CD6C52" w:rsidRPr="00D075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A3MDU2MTEwNDM1MDZV0lEKTi0uzszPAykwNK4FALpPuugtAAAA"/>
  </w:docVars>
  <w:rsids>
    <w:rsidRoot w:val="000E5445"/>
    <w:rsid w:val="00086FC4"/>
    <w:rsid w:val="000E5445"/>
    <w:rsid w:val="001C53FB"/>
    <w:rsid w:val="00203AE4"/>
    <w:rsid w:val="002F17D7"/>
    <w:rsid w:val="00344D5D"/>
    <w:rsid w:val="003F4D9B"/>
    <w:rsid w:val="003F7DC0"/>
    <w:rsid w:val="00480F6E"/>
    <w:rsid w:val="004A4143"/>
    <w:rsid w:val="006E198E"/>
    <w:rsid w:val="00711AEA"/>
    <w:rsid w:val="008C7DC2"/>
    <w:rsid w:val="00AF56C7"/>
    <w:rsid w:val="00AF7946"/>
    <w:rsid w:val="00B21E04"/>
    <w:rsid w:val="00BA5A14"/>
    <w:rsid w:val="00BB02D8"/>
    <w:rsid w:val="00CD6C52"/>
    <w:rsid w:val="00D07518"/>
    <w:rsid w:val="00D30998"/>
    <w:rsid w:val="00DB2B24"/>
    <w:rsid w:val="00EC7B4A"/>
    <w:rsid w:val="00F70AAE"/>
    <w:rsid w:val="00F96B0D"/>
    <w:rsid w:val="00FA685D"/>
    <w:rsid w:val="00FB0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68C95F"/>
  <w15:chartTrackingRefBased/>
  <w15:docId w15:val="{854CFE49-09F4-4539-BE0B-4EFE810CF5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E54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544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DB2B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7Colorful-Accent3">
    <w:name w:val="Grid Table 7 Colorful Accent 3"/>
    <w:basedOn w:val="TableNormal"/>
    <w:uiPriority w:val="52"/>
    <w:rsid w:val="00F70AAE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ListTable1Light-Accent3">
    <w:name w:val="List Table 1 Light Accent 3"/>
    <w:basedOn w:val="TableNormal"/>
    <w:uiPriority w:val="46"/>
    <w:rsid w:val="00D0751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4">
    <w:name w:val="Plain Table 4"/>
    <w:basedOn w:val="TableNormal"/>
    <w:uiPriority w:val="44"/>
    <w:rsid w:val="00D0751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1Light">
    <w:name w:val="List Table 1 Light"/>
    <w:basedOn w:val="TableNormal"/>
    <w:uiPriority w:val="46"/>
    <w:rsid w:val="00BA5A1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2">
    <w:name w:val="Plain Table 2"/>
    <w:basedOn w:val="TableNormal"/>
    <w:uiPriority w:val="42"/>
    <w:rsid w:val="00BA5A1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6Colorful">
    <w:name w:val="List Table 6 Colorful"/>
    <w:basedOn w:val="TableNormal"/>
    <w:uiPriority w:val="51"/>
    <w:rsid w:val="00CD6C5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CD6C52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">
    <w:name w:val="Grid Table 2"/>
    <w:basedOn w:val="TableNormal"/>
    <w:uiPriority w:val="47"/>
    <w:rsid w:val="00203AE4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94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83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5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31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3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76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8</TotalTime>
  <Pages>4</Pages>
  <Words>283</Words>
  <Characters>161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al Chaple</dc:creator>
  <cp:keywords/>
  <dc:description/>
  <cp:lastModifiedBy>Sonal</cp:lastModifiedBy>
  <cp:revision>12</cp:revision>
  <dcterms:created xsi:type="dcterms:W3CDTF">2021-11-19T15:01:00Z</dcterms:created>
  <dcterms:modified xsi:type="dcterms:W3CDTF">2022-02-23T20:15:00Z</dcterms:modified>
</cp:coreProperties>
</file>